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945AE1">
      <w:pPr>
        <w:rPr>
          <w:rFonts w:hint="default" w:ascii="Times New Roman" w:hAnsi="Times New Roman" w:cs="Times New Roman"/>
        </w:rPr>
      </w:pPr>
      <w:r>
        <w:drawing>
          <wp:inline distT="0" distB="0" distL="114300" distR="114300">
            <wp:extent cx="7673340" cy="5372100"/>
            <wp:effectExtent l="0" t="0" r="0" b="3810"/>
            <wp:docPr id="512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1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673340" cy="53721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BD430E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upplementary Figure 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M</w:t>
      </w:r>
      <w:r>
        <w:rPr>
          <w:rFonts w:hint="default" w:ascii="Times New Roman" w:hAnsi="Times New Roman" w:cs="Times New Roman"/>
        </w:rPr>
        <w:t xml:space="preserve">ulti-gene correlation map of genes related to EMT and glioblastoma stem cell (GSC) markers was generated using the R package 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default" w:ascii="Times New Roman" w:hAnsi="Times New Roman" w:cs="Times New Roman"/>
        </w:rPr>
        <w:t>ggstatsplot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hint="default" w:ascii="Times New Roman" w:hAnsi="Times New Roman" w:cs="Times New Roman"/>
        </w:rPr>
        <w:t xml:space="preserve"> and visualized with the 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default" w:ascii="Times New Roman" w:hAnsi="Times New Roman" w:cs="Times New Roman"/>
        </w:rPr>
        <w:t>pheatmap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hint="default" w:ascii="Times New Roman" w:hAnsi="Times New Roman" w:cs="Times New Roman"/>
        </w:rPr>
        <w:t xml:space="preserve"> packag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8C5178"/>
    <w:rsid w:val="028916DF"/>
    <w:rsid w:val="067F7691"/>
    <w:rsid w:val="26E24FBE"/>
    <w:rsid w:val="2852314B"/>
    <w:rsid w:val="2E1138AE"/>
    <w:rsid w:val="3F8C5178"/>
    <w:rsid w:val="48B32F07"/>
    <w:rsid w:val="59AA5576"/>
    <w:rsid w:val="74A5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201</Characters>
  <Lines>0</Lines>
  <Paragraphs>0</Paragraphs>
  <TotalTime>0</TotalTime>
  <ScaleCrop>false</ScaleCrop>
  <LinksUpToDate>false</LinksUpToDate>
  <CharactersWithSpaces>236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0:56:00Z</dcterms:created>
  <dc:creator>小慈</dc:creator>
  <cp:lastModifiedBy>小慈</cp:lastModifiedBy>
  <dcterms:modified xsi:type="dcterms:W3CDTF">2024-11-15T05:0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AD0B151FCA9A466BB9D2231A3C52C183_11</vt:lpwstr>
  </property>
</Properties>
</file>